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36126" w14:textId="7AD764C7" w:rsidR="007E15CB" w:rsidRDefault="00B659ED">
      <w:r>
        <w:rPr>
          <w:noProof/>
        </w:rPr>
        <w:drawing>
          <wp:inline distT="0" distB="0" distL="0" distR="0" wp14:anchorId="55FF9657" wp14:editId="02D3E15A">
            <wp:extent cx="5749290" cy="5730875"/>
            <wp:effectExtent l="0" t="0" r="381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573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561210" w14:textId="77777777" w:rsidR="00B659ED" w:rsidRPr="00B659ED" w:rsidRDefault="00B659ED" w:rsidP="00B659ED">
      <w:r w:rsidRPr="00B659ED">
        <w:t>Supplementary Figure 1: CDF plots for all data (top left, black outline) and with data from each large site (n = 8, minimum 5% data contributed) held out. Clustering behavior remained grossly similar with each major site held out, with “elbow” identified between k = 6 and k = 9.</w:t>
      </w:r>
    </w:p>
    <w:p w14:paraId="34422D3D" w14:textId="7A9E5145" w:rsidR="00B659ED" w:rsidRDefault="00B659ED"/>
    <w:p w14:paraId="26A0CFF6" w14:textId="0256C8A4" w:rsidR="00B659ED" w:rsidRDefault="00B659ED"/>
    <w:p w14:paraId="565BFEDD" w14:textId="224D4279" w:rsidR="00B659ED" w:rsidRDefault="00B659ED"/>
    <w:p w14:paraId="08FBF2CD" w14:textId="449E69F4" w:rsidR="00B659ED" w:rsidRDefault="00B659ED"/>
    <w:p w14:paraId="0C539A6C" w14:textId="7E57E078" w:rsidR="00B659ED" w:rsidRDefault="00B659ED"/>
    <w:p w14:paraId="0C4B677D" w14:textId="43CDDEAE" w:rsidR="00B659ED" w:rsidRDefault="00B659ED"/>
    <w:p w14:paraId="4BE4A2DC" w14:textId="008114DA" w:rsidR="00B659ED" w:rsidRDefault="00B659ED">
      <w:r w:rsidRPr="00B659ED">
        <w:lastRenderedPageBreak/>
        <w:drawing>
          <wp:inline distT="0" distB="0" distL="0" distR="0" wp14:anchorId="73099B07" wp14:editId="696B34A4">
            <wp:extent cx="5943600" cy="5943600"/>
            <wp:effectExtent l="0" t="0" r="0" b="0"/>
            <wp:docPr id="4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4742ADA-B73A-60DC-C91A-46C59BAA24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34742ADA-B73A-60DC-C91A-46C59BAA24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5BFA7" w14:textId="77777777" w:rsidR="00B659ED" w:rsidRPr="00B659ED" w:rsidRDefault="00B659ED" w:rsidP="00B659ED">
      <w:r w:rsidRPr="00B659ED">
        <w:t xml:space="preserve">Supplementary Figure 2: Consensus hierarchical clustering by case at k = 9. Dendrogram and consensus matrix are displayed with cluster number labelled in color. </w:t>
      </w:r>
    </w:p>
    <w:p w14:paraId="333F822A" w14:textId="26715CDA" w:rsidR="00B659ED" w:rsidRDefault="00B659ED"/>
    <w:p w14:paraId="6603D7A2" w14:textId="3C7443C9" w:rsidR="00B659ED" w:rsidRDefault="00B659ED"/>
    <w:p w14:paraId="53593901" w14:textId="20ECC40A" w:rsidR="00B659ED" w:rsidRDefault="00B659ED"/>
    <w:p w14:paraId="362983F5" w14:textId="71B81D0D" w:rsidR="00B659ED" w:rsidRDefault="00B659ED"/>
    <w:p w14:paraId="3F3F6DC4" w14:textId="7F62BD5C" w:rsidR="00B659ED" w:rsidRDefault="00B659ED"/>
    <w:p w14:paraId="0A07655E" w14:textId="58C86CD6" w:rsidR="00B659ED" w:rsidRDefault="00B659ED"/>
    <w:p w14:paraId="1C043598" w14:textId="77777777" w:rsidR="00B659ED" w:rsidRDefault="00B659ED"/>
    <w:sectPr w:rsidR="00B6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ED"/>
    <w:rsid w:val="00232DA3"/>
    <w:rsid w:val="002B1D34"/>
    <w:rsid w:val="003B00AB"/>
    <w:rsid w:val="003D2F44"/>
    <w:rsid w:val="005D6FBF"/>
    <w:rsid w:val="007F2131"/>
    <w:rsid w:val="009437C0"/>
    <w:rsid w:val="00B659ED"/>
    <w:rsid w:val="00C94C78"/>
    <w:rsid w:val="00DB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A5A5"/>
  <w15:chartTrackingRefBased/>
  <w15:docId w15:val="{7A6D4383-5D27-40F4-B1EA-AA59D1388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2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ce, John</dc:creator>
  <cp:keywords/>
  <dc:description/>
  <cp:lastModifiedBy>Younce, John</cp:lastModifiedBy>
  <cp:revision>1</cp:revision>
  <dcterms:created xsi:type="dcterms:W3CDTF">2023-02-25T13:17:00Z</dcterms:created>
  <dcterms:modified xsi:type="dcterms:W3CDTF">2023-02-25T13:18:00Z</dcterms:modified>
</cp:coreProperties>
</file>